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5967" w:rsidRDefault="00F85156" w:rsidP="00A25967">
      <w:pPr>
        <w:widowControl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Additional</w:t>
      </w:r>
      <w:bookmarkStart w:id="0" w:name="_GoBack"/>
      <w:bookmarkEnd w:id="0"/>
      <w:r w:rsidR="00D93593" w:rsidRPr="00D9359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Table S</w:t>
      </w:r>
      <w:r w:rsidR="00790BEF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5</w:t>
      </w:r>
      <w:r w:rsidR="00D93593" w:rsidRPr="00D9359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. List of pathway enriched differentially</w:t>
      </w:r>
      <w:r w:rsidR="00D93593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 w:rsidR="00D93593" w:rsidRPr="00D9359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expressed genes in</w:t>
      </w:r>
      <w:r w:rsidR="00D93593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proofErr w:type="spellStart"/>
      <w:r w:rsidR="00DD69FA" w:rsidRPr="00180241">
        <w:rPr>
          <w:rFonts w:ascii="Times New Roman" w:eastAsia="宋体" w:hAnsi="Times New Roman" w:cs="Times New Roman"/>
          <w:b/>
          <w:bCs/>
          <w:i/>
          <w:color w:val="000000"/>
          <w:kern w:val="0"/>
          <w:sz w:val="24"/>
          <w:szCs w:val="24"/>
        </w:rPr>
        <w:t>Nymphaea</w:t>
      </w:r>
      <w:proofErr w:type="spellEnd"/>
      <w:r w:rsidR="00DD69FA" w:rsidRPr="00DD69F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‘King of Siam’.</w:t>
      </w:r>
      <w:r w:rsidR="00A25967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2695"/>
        <w:gridCol w:w="1150"/>
        <w:gridCol w:w="1302"/>
        <w:gridCol w:w="1382"/>
        <w:gridCol w:w="1318"/>
      </w:tblGrid>
      <w:tr w:rsidR="006C2298" w:rsidTr="006C2298"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</w:tcPr>
          <w:p w:rsidR="006C2298" w:rsidRDefault="006C2298" w:rsidP="001802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.</w:t>
            </w:r>
          </w:p>
        </w:tc>
        <w:tc>
          <w:tcPr>
            <w:tcW w:w="1581" w:type="pct"/>
            <w:tcBorders>
              <w:top w:val="single" w:sz="4" w:space="0" w:color="auto"/>
              <w:bottom w:val="single" w:sz="4" w:space="0" w:color="auto"/>
            </w:tcBorders>
          </w:tcPr>
          <w:p w:rsidR="006C2298" w:rsidRDefault="006C2298" w:rsidP="001802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:rsidR="006C2298" w:rsidRDefault="006C2298" w:rsidP="001802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athway ID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</w:tcPr>
          <w:p w:rsidR="006C2298" w:rsidRDefault="006C2298" w:rsidP="001802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EGs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:rsidR="006C2298" w:rsidRDefault="006C2298" w:rsidP="001802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richment factor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</w:tcPr>
          <w:p w:rsidR="006C2298" w:rsidRDefault="006C2298" w:rsidP="001802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rrect p-value</w:t>
            </w:r>
          </w:p>
        </w:tc>
      </w:tr>
      <w:tr w:rsidR="006C2298" w:rsidTr="006C2298">
        <w:tc>
          <w:tcPr>
            <w:tcW w:w="396" w:type="pct"/>
            <w:tcBorders>
              <w:top w:val="single" w:sz="4" w:space="0" w:color="auto"/>
            </w:tcBorders>
          </w:tcPr>
          <w:p w:rsidR="006C2298" w:rsidRDefault="006C2298" w:rsidP="001802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1A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81" w:type="pct"/>
            <w:tcBorders>
              <w:top w:val="single" w:sz="4" w:space="0" w:color="auto"/>
            </w:tcBorders>
          </w:tcPr>
          <w:p w:rsidR="006C2298" w:rsidRDefault="006C2298" w:rsidP="001802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01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ylalanine metabolism</w:t>
            </w:r>
          </w:p>
        </w:tc>
        <w:tc>
          <w:tcPr>
            <w:tcW w:w="675" w:type="pct"/>
            <w:tcBorders>
              <w:top w:val="single" w:sz="4" w:space="0" w:color="auto"/>
            </w:tcBorders>
          </w:tcPr>
          <w:p w:rsidR="006C2298" w:rsidRDefault="006C2298" w:rsidP="001802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01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360</w:t>
            </w:r>
          </w:p>
        </w:tc>
        <w:tc>
          <w:tcPr>
            <w:tcW w:w="764" w:type="pct"/>
            <w:tcBorders>
              <w:top w:val="single" w:sz="4" w:space="0" w:color="auto"/>
            </w:tcBorders>
          </w:tcPr>
          <w:p w:rsidR="006C2298" w:rsidRDefault="006C2298" w:rsidP="001802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072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811" w:type="pct"/>
            <w:tcBorders>
              <w:top w:val="single" w:sz="4" w:space="0" w:color="auto"/>
            </w:tcBorders>
          </w:tcPr>
          <w:p w:rsidR="006C2298" w:rsidRDefault="006C2298" w:rsidP="001802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07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773" w:type="pct"/>
            <w:tcBorders>
              <w:top w:val="single" w:sz="4" w:space="0" w:color="auto"/>
            </w:tcBorders>
          </w:tcPr>
          <w:p w:rsidR="006C2298" w:rsidRDefault="006C2298" w:rsidP="001802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07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2298" w:rsidTr="006C2298">
        <w:tc>
          <w:tcPr>
            <w:tcW w:w="396" w:type="pct"/>
          </w:tcPr>
          <w:p w:rsidR="006C2298" w:rsidRDefault="006C2298" w:rsidP="001802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1A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81" w:type="pct"/>
          </w:tcPr>
          <w:p w:rsidR="006C2298" w:rsidRDefault="006C2298" w:rsidP="001802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07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ylpropanoid</w:t>
            </w:r>
            <w:proofErr w:type="spellEnd"/>
            <w:r w:rsidRPr="00FF07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675" w:type="pct"/>
          </w:tcPr>
          <w:p w:rsidR="006C2298" w:rsidRDefault="006C2298" w:rsidP="001802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07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940</w:t>
            </w:r>
          </w:p>
        </w:tc>
        <w:tc>
          <w:tcPr>
            <w:tcW w:w="764" w:type="pct"/>
          </w:tcPr>
          <w:p w:rsidR="006C2298" w:rsidRDefault="006C2298" w:rsidP="001802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811" w:type="pct"/>
          </w:tcPr>
          <w:p w:rsidR="006C2298" w:rsidRDefault="006C2298" w:rsidP="001802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07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773" w:type="pct"/>
          </w:tcPr>
          <w:p w:rsidR="006C2298" w:rsidRDefault="006C2298" w:rsidP="001802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07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2298" w:rsidTr="006C2298">
        <w:tc>
          <w:tcPr>
            <w:tcW w:w="396" w:type="pct"/>
          </w:tcPr>
          <w:p w:rsidR="006C2298" w:rsidRDefault="006C2298" w:rsidP="001802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1A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81" w:type="pct"/>
          </w:tcPr>
          <w:p w:rsidR="006C2298" w:rsidRDefault="006C2298" w:rsidP="001802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07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avonoid biosynthesis</w:t>
            </w:r>
          </w:p>
        </w:tc>
        <w:tc>
          <w:tcPr>
            <w:tcW w:w="675" w:type="pct"/>
          </w:tcPr>
          <w:p w:rsidR="006C2298" w:rsidRDefault="006C2298" w:rsidP="001802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07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941</w:t>
            </w:r>
          </w:p>
        </w:tc>
        <w:tc>
          <w:tcPr>
            <w:tcW w:w="764" w:type="pct"/>
          </w:tcPr>
          <w:p w:rsidR="006C2298" w:rsidRDefault="006C2298" w:rsidP="001802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811" w:type="pct"/>
          </w:tcPr>
          <w:p w:rsidR="006C2298" w:rsidRDefault="006C2298" w:rsidP="001802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07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773" w:type="pct"/>
          </w:tcPr>
          <w:p w:rsidR="006C2298" w:rsidRDefault="006C2298" w:rsidP="001802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07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2298" w:rsidTr="006C2298">
        <w:tc>
          <w:tcPr>
            <w:tcW w:w="396" w:type="pct"/>
            <w:tcBorders>
              <w:bottom w:val="single" w:sz="4" w:space="0" w:color="auto"/>
            </w:tcBorders>
          </w:tcPr>
          <w:p w:rsidR="006C2298" w:rsidRPr="007E1A1B" w:rsidRDefault="006C2298" w:rsidP="001802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1A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81" w:type="pct"/>
            <w:tcBorders>
              <w:bottom w:val="single" w:sz="4" w:space="0" w:color="auto"/>
            </w:tcBorders>
          </w:tcPr>
          <w:p w:rsidR="006C2298" w:rsidRDefault="006C2298" w:rsidP="001802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07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ilbenoid</w:t>
            </w:r>
            <w:proofErr w:type="spellEnd"/>
            <w:r w:rsidRPr="00FF07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FF07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rylheptanoid</w:t>
            </w:r>
            <w:proofErr w:type="spellEnd"/>
            <w:r w:rsidRPr="00FF07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nd </w:t>
            </w:r>
            <w:proofErr w:type="spellStart"/>
            <w:r w:rsidRPr="00FF07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ingerol</w:t>
            </w:r>
            <w:proofErr w:type="spellEnd"/>
            <w:r w:rsidRPr="00FF07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:rsidR="006C2298" w:rsidRDefault="006C2298" w:rsidP="001802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07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945</w:t>
            </w:r>
          </w:p>
        </w:tc>
        <w:tc>
          <w:tcPr>
            <w:tcW w:w="764" w:type="pct"/>
            <w:tcBorders>
              <w:bottom w:val="single" w:sz="4" w:space="0" w:color="auto"/>
            </w:tcBorders>
          </w:tcPr>
          <w:p w:rsidR="006C2298" w:rsidRDefault="006C2298" w:rsidP="001802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811" w:type="pct"/>
            <w:tcBorders>
              <w:bottom w:val="single" w:sz="4" w:space="0" w:color="auto"/>
            </w:tcBorders>
          </w:tcPr>
          <w:p w:rsidR="006C2298" w:rsidRDefault="006C2298" w:rsidP="001802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07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773" w:type="pct"/>
            <w:tcBorders>
              <w:bottom w:val="single" w:sz="4" w:space="0" w:color="auto"/>
            </w:tcBorders>
          </w:tcPr>
          <w:p w:rsidR="006C2298" w:rsidRDefault="006C2298" w:rsidP="001802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07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</w:t>
            </w:r>
            <w:r w:rsidRPr="00FF072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E</w:t>
            </w:r>
            <w:r w:rsidRPr="00FF07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9</w:t>
            </w:r>
          </w:p>
        </w:tc>
      </w:tr>
    </w:tbl>
    <w:p w:rsidR="0018650F" w:rsidRPr="00354915" w:rsidRDefault="0018650F" w:rsidP="00180241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sectPr w:rsidR="0018650F" w:rsidRPr="00354915" w:rsidSect="006C22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56F1" w:rsidRDefault="007256F1" w:rsidP="00E64E7C">
      <w:r>
        <w:separator/>
      </w:r>
    </w:p>
  </w:endnote>
  <w:endnote w:type="continuationSeparator" w:id="0">
    <w:p w:rsidR="007256F1" w:rsidRDefault="007256F1" w:rsidP="00E64E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56F1" w:rsidRDefault="007256F1" w:rsidP="00E64E7C">
      <w:r>
        <w:separator/>
      </w:r>
    </w:p>
  </w:footnote>
  <w:footnote w:type="continuationSeparator" w:id="0">
    <w:p w:rsidR="007256F1" w:rsidRDefault="007256F1" w:rsidP="00E64E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5B7"/>
    <w:rsid w:val="001005BC"/>
    <w:rsid w:val="001016A8"/>
    <w:rsid w:val="00180241"/>
    <w:rsid w:val="00181B44"/>
    <w:rsid w:val="0018650F"/>
    <w:rsid w:val="003423CA"/>
    <w:rsid w:val="00354915"/>
    <w:rsid w:val="0039071F"/>
    <w:rsid w:val="00415453"/>
    <w:rsid w:val="004B5757"/>
    <w:rsid w:val="005D03AE"/>
    <w:rsid w:val="006C2298"/>
    <w:rsid w:val="007256F1"/>
    <w:rsid w:val="007701D4"/>
    <w:rsid w:val="00790BEF"/>
    <w:rsid w:val="007E1A1B"/>
    <w:rsid w:val="00823E1E"/>
    <w:rsid w:val="00851929"/>
    <w:rsid w:val="00893654"/>
    <w:rsid w:val="00896F1E"/>
    <w:rsid w:val="00907C0B"/>
    <w:rsid w:val="00A25967"/>
    <w:rsid w:val="00A754C5"/>
    <w:rsid w:val="00A86401"/>
    <w:rsid w:val="00B33B92"/>
    <w:rsid w:val="00B46D9E"/>
    <w:rsid w:val="00BB5538"/>
    <w:rsid w:val="00C80893"/>
    <w:rsid w:val="00CB3576"/>
    <w:rsid w:val="00D93593"/>
    <w:rsid w:val="00DD69FA"/>
    <w:rsid w:val="00E112E8"/>
    <w:rsid w:val="00E64E7C"/>
    <w:rsid w:val="00F435B7"/>
    <w:rsid w:val="00F766DC"/>
    <w:rsid w:val="00F85156"/>
    <w:rsid w:val="00FF0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4E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4E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4E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4E7C"/>
    <w:rPr>
      <w:sz w:val="18"/>
      <w:szCs w:val="18"/>
    </w:rPr>
  </w:style>
  <w:style w:type="table" w:styleId="a5">
    <w:name w:val="Table Grid"/>
    <w:basedOn w:val="a1"/>
    <w:uiPriority w:val="59"/>
    <w:rsid w:val="006C22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4E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4E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4E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4E7C"/>
    <w:rPr>
      <w:sz w:val="18"/>
      <w:szCs w:val="18"/>
    </w:rPr>
  </w:style>
  <w:style w:type="table" w:styleId="a5">
    <w:name w:val="Table Grid"/>
    <w:basedOn w:val="a1"/>
    <w:uiPriority w:val="59"/>
    <w:rsid w:val="006C22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01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4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3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0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58</Words>
  <Characters>334</Characters>
  <Application>Microsoft Office Word</Application>
  <DocSecurity>0</DocSecurity>
  <Lines>2</Lines>
  <Paragraphs>1</Paragraphs>
  <ScaleCrop>false</ScaleCrop>
  <Company>china</Company>
  <LinksUpToDate>false</LinksUpToDate>
  <CharactersWithSpaces>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unknown</cp:lastModifiedBy>
  <cp:revision>16</cp:revision>
  <cp:lastPrinted>2016-03-09T09:42:00Z</cp:lastPrinted>
  <dcterms:created xsi:type="dcterms:W3CDTF">2016-08-14T08:01:00Z</dcterms:created>
  <dcterms:modified xsi:type="dcterms:W3CDTF">2016-08-18T02:02:00Z</dcterms:modified>
</cp:coreProperties>
</file>